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lementary file 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he semi-structured interview guide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1. What specific 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nternet-Based Home Care Services (IBHCS) do you currently provide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2. Which of these services do you think are up to scratch and which are lacking in some way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3. How do you provide IBHCS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4. Can you tell me about the barriers you have encountered in providing services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5. How do you interact with government departments (Civil Affairs Bureau / Sub-District Offices / Community Neighborhood Committees)? What are the barriers? And why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6. How do you interact with the care service market? What are the barriers? And why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7. How do you interact with older adults? What are the barriers? And why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8. How do you interact with older adults</w:t>
      </w:r>
      <w:r>
        <w:rPr>
          <w:color w:val="000000"/>
          <w:kern w:val="0"/>
          <w:sz w:val="24"/>
          <w:shd w:fill="FFFFFF" w:val="clear"/>
        </w:rPr>
        <w:t>'</w:t>
      </w:r>
      <w:r>
        <w:rPr>
          <w:color w:val="000000"/>
          <w:sz w:val="24"/>
        </w:rPr>
        <w:t xml:space="preserve"> family members? What are the barriers? And why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9. What do you think of your job? What are the barriers? And why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10. How do you solve these difficulties in your work?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11. How do you want to overcome these barriers in future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12. Are there any omissions or additions to the topics we are talking about today that you would like to point out?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尾注文本 字符"/>
    <w:basedOn w:val="Style14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0:42:00Z</dcterms:created>
  <dc:creator>qicaiyun</dc:creator>
  <dc:description/>
  <cp:keywords/>
  <dc:language>en-US</dc:language>
  <cp:lastModifiedBy>qicaiyun</cp:lastModifiedBy>
  <dcterms:modified xsi:type="dcterms:W3CDTF">2023-05-04T11:58:00Z</dcterms:modified>
  <cp:revision>5</cp:revision>
  <dc:subject/>
  <dc:title/>
</cp:coreProperties>
</file>